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FDEE0" w14:textId="77777777" w:rsidR="00A47793" w:rsidRPr="0079378E" w:rsidRDefault="00A47793" w:rsidP="00A47793">
      <w:pPr>
        <w:pStyle w:val="Encabezado2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378E">
        <w:rPr>
          <w:rFonts w:ascii="Times New Roman" w:hAnsi="Times New Roman" w:cs="Times New Roman"/>
          <w:color w:val="000000" w:themeColor="text1"/>
          <w:sz w:val="24"/>
          <w:szCs w:val="24"/>
        </w:rPr>
        <w:t>Appendix C</w:t>
      </w:r>
    </w:p>
    <w:p w14:paraId="1CE5FB56" w14:textId="77777777" w:rsidR="00A47793" w:rsidRPr="0079378E" w:rsidRDefault="00A47793" w:rsidP="00A47793">
      <w:pPr>
        <w:widowControl w:val="0"/>
        <w:spacing w:line="240" w:lineRule="auto"/>
        <w:ind w:left="480" w:hanging="480"/>
        <w:rPr>
          <w:color w:val="000000" w:themeColor="text1"/>
        </w:rPr>
      </w:pPr>
    </w:p>
    <w:p w14:paraId="3DE7E26A" w14:textId="77777777" w:rsidR="00A47793" w:rsidRPr="0079378E" w:rsidRDefault="00A47793" w:rsidP="00A47793">
      <w:pPr>
        <w:widowControl w:val="0"/>
        <w:spacing w:line="240" w:lineRule="auto"/>
        <w:ind w:left="480" w:hanging="480"/>
        <w:outlineLvl w:val="0"/>
        <w:rPr>
          <w:color w:val="000000" w:themeColor="text1"/>
        </w:rPr>
      </w:pPr>
      <w:r w:rsidRPr="0079378E">
        <w:rPr>
          <w:color w:val="000000" w:themeColor="text1"/>
        </w:rPr>
        <w:t>Codes</w:t>
      </w:r>
    </w:p>
    <w:p w14:paraId="03E5E3FD" w14:textId="77777777" w:rsidR="00A47793" w:rsidRPr="002E0D0E" w:rsidRDefault="00A47793" w:rsidP="00A47793">
      <w:pPr>
        <w:widowControl w:val="0"/>
        <w:spacing w:line="240" w:lineRule="auto"/>
        <w:ind w:left="480" w:hanging="480"/>
        <w:rPr>
          <w:b/>
        </w:rPr>
      </w:pPr>
    </w:p>
    <w:tbl>
      <w:tblPr>
        <w:tblStyle w:val="Tablaconcuadrcula"/>
        <w:tblW w:w="88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60"/>
        <w:gridCol w:w="2924"/>
        <w:gridCol w:w="1028"/>
        <w:gridCol w:w="2516"/>
      </w:tblGrid>
      <w:tr w:rsidR="00A47793" w:rsidRPr="002E0D0E" w14:paraId="04BE5260" w14:textId="77777777" w:rsidTr="009F0B0C">
        <w:trPr>
          <w:trHeight w:val="3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680E78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  <w:lang w:val="en-US"/>
              </w:rPr>
            </w:pPr>
            <w:r w:rsidRPr="002E0D0E">
              <w:rPr>
                <w:b/>
              </w:rPr>
              <w:t>Dimension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FFD5DB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  <w:rPr>
                <w:b/>
              </w:rPr>
            </w:pPr>
            <w:r w:rsidRPr="002E0D0E">
              <w:rPr>
                <w:b/>
              </w:rPr>
              <w:t>Name of the Cod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BBF83E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  <w:rPr>
                <w:b/>
              </w:rPr>
            </w:pPr>
            <w:r w:rsidRPr="002E0D0E">
              <w:rPr>
                <w:b/>
              </w:rPr>
              <w:t>Cod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2F3984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  <w:rPr>
                <w:b/>
                <w:lang w:val="en-US"/>
              </w:rPr>
            </w:pPr>
            <w:r w:rsidRPr="002E0D0E">
              <w:rPr>
                <w:b/>
                <w:lang w:val="en-US"/>
              </w:rPr>
              <w:t>Nº of articles including the topic</w:t>
            </w:r>
          </w:p>
        </w:tc>
      </w:tr>
      <w:tr w:rsidR="00A47793" w:rsidRPr="002E0D0E" w14:paraId="62B7F775" w14:textId="77777777" w:rsidTr="009F0B0C">
        <w:trPr>
          <w:trHeight w:val="320"/>
        </w:trPr>
        <w:tc>
          <w:tcPr>
            <w:tcW w:w="2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E30D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</w:rPr>
              <w:t>Definition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29B6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Global Healt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0999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DS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34A8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3</w:t>
            </w:r>
          </w:p>
        </w:tc>
      </w:tr>
      <w:tr w:rsidR="00A47793" w:rsidRPr="002E0D0E" w14:paraId="17CA11BD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28F5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1699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Diplomacy in Global Healt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AC06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DDS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1DB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3</w:t>
            </w:r>
          </w:p>
        </w:tc>
      </w:tr>
      <w:tr w:rsidR="00A47793" w:rsidRPr="002E0D0E" w14:paraId="051EB656" w14:textId="77777777" w:rsidTr="009F0B0C">
        <w:trPr>
          <w:trHeight w:val="320"/>
        </w:trPr>
        <w:tc>
          <w:tcPr>
            <w:tcW w:w="2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741F9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</w:rPr>
              <w:t>Driver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4ABDC8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Regional / Domesti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5F70B4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DRE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739B6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13</w:t>
            </w:r>
          </w:p>
        </w:tc>
      </w:tr>
      <w:tr w:rsidR="00A47793" w:rsidRPr="002E0D0E" w14:paraId="59903AE5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45BFE3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DF153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Internation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3EEB0D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DIN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CC3167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21</w:t>
            </w:r>
          </w:p>
        </w:tc>
      </w:tr>
      <w:tr w:rsidR="00A47793" w:rsidRPr="002E0D0E" w14:paraId="464AD55B" w14:textId="77777777" w:rsidTr="009F0B0C">
        <w:trPr>
          <w:trHeight w:val="320"/>
        </w:trPr>
        <w:tc>
          <w:tcPr>
            <w:tcW w:w="2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5469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</w:rPr>
              <w:t>Framing of Health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053B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Developm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6E0A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M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6C04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10</w:t>
            </w:r>
          </w:p>
        </w:tc>
      </w:tr>
      <w:tr w:rsidR="00A47793" w:rsidRPr="002E0D0E" w14:paraId="2AC2ED48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E04C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48E17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Ethical issu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D0F7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MT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4795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7</w:t>
            </w:r>
          </w:p>
        </w:tc>
      </w:tr>
      <w:tr w:rsidR="00A47793" w:rsidRPr="002E0D0E" w14:paraId="34F1CD32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5A7F2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98A6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Global Public Goo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F8D0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MBP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1B9A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3</w:t>
            </w:r>
          </w:p>
        </w:tc>
      </w:tr>
      <w:tr w:rsidR="00A47793" w:rsidRPr="002E0D0E" w14:paraId="30E77378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C05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C1BE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Human Righ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8FE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MDDHH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8BA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3</w:t>
            </w:r>
          </w:p>
        </w:tc>
      </w:tr>
      <w:tr w:rsidR="00A47793" w:rsidRPr="002E0D0E" w14:paraId="545668C7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9398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EF42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Securit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83E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MSE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09D7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8</w:t>
            </w:r>
          </w:p>
        </w:tc>
      </w:tr>
      <w:tr w:rsidR="00A47793" w:rsidRPr="002E0D0E" w14:paraId="3953364C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74E2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CCBA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Trad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F879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MCOM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324A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5</w:t>
            </w:r>
          </w:p>
        </w:tc>
      </w:tr>
      <w:tr w:rsidR="00A47793" w:rsidRPr="002E0D0E" w14:paraId="334A9337" w14:textId="77777777" w:rsidTr="009F0B0C">
        <w:trPr>
          <w:trHeight w:val="3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56CD5D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</w:rPr>
              <w:t>Proces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1134C3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GHD Proces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21FDB9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PRO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0F76B9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11</w:t>
            </w:r>
          </w:p>
        </w:tc>
      </w:tr>
      <w:tr w:rsidR="00A47793" w:rsidRPr="002E0D0E" w14:paraId="633B71D1" w14:textId="77777777" w:rsidTr="009F0B0C">
        <w:trPr>
          <w:trHeight w:val="320"/>
        </w:trPr>
        <w:tc>
          <w:tcPr>
            <w:tcW w:w="2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7022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</w:rPr>
              <w:t>Policy Choice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A950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Health in all Polici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1731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PS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5DF7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8</w:t>
            </w:r>
          </w:p>
        </w:tc>
      </w:tr>
      <w:tr w:rsidR="00A47793" w:rsidRPr="002E0D0E" w14:paraId="2832CDED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5BC1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EC7B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Health Impact Assessm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FDC7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PIMP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A5FE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5</w:t>
            </w:r>
          </w:p>
        </w:tc>
      </w:tr>
      <w:tr w:rsidR="00A47793" w:rsidRPr="002E0D0E" w14:paraId="71C21B51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CFF8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32E3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Soft Power Mechanism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077C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PPRE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CB6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5</w:t>
            </w:r>
          </w:p>
        </w:tc>
      </w:tr>
      <w:tr w:rsidR="00A47793" w:rsidRPr="002E0D0E" w14:paraId="03B2CFDB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E2E5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3764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Diplomatic Traini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ED1E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PEN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600D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1</w:t>
            </w:r>
          </w:p>
        </w:tc>
      </w:tr>
      <w:tr w:rsidR="00A47793" w:rsidRPr="002E0D0E" w14:paraId="785311C4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C538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EC2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ther polici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7DD8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PO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BF35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12</w:t>
            </w:r>
          </w:p>
        </w:tc>
      </w:tr>
      <w:tr w:rsidR="00A47793" w:rsidRPr="002E0D0E" w14:paraId="5D8876AA" w14:textId="77777777" w:rsidTr="009F0B0C">
        <w:trPr>
          <w:trHeight w:val="3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DD9147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</w:rPr>
              <w:t>Data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1B1B0C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Empirical D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9756C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DEM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A96D0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15</w:t>
            </w:r>
          </w:p>
        </w:tc>
      </w:tr>
      <w:tr w:rsidR="00A47793" w:rsidRPr="002E0D0E" w14:paraId="1856D145" w14:textId="77777777" w:rsidTr="009F0B0C">
        <w:trPr>
          <w:trHeight w:val="3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2E13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</w:rPr>
              <w:t>Methodology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7255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Methodolog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0224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METO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020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12</w:t>
            </w:r>
          </w:p>
        </w:tc>
      </w:tr>
      <w:tr w:rsidR="00A47793" w:rsidRPr="002E0D0E" w14:paraId="6C6AE580" w14:textId="77777777" w:rsidTr="009F0B0C">
        <w:trPr>
          <w:trHeight w:val="320"/>
        </w:trPr>
        <w:tc>
          <w:tcPr>
            <w:tcW w:w="2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A6F30C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  <w:r w:rsidRPr="002E0D0E">
              <w:rPr>
                <w:b/>
              </w:rPr>
              <w:t>Other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C6E8EF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thers SD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E2B692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DDS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82DD27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3</w:t>
            </w:r>
          </w:p>
        </w:tc>
      </w:tr>
      <w:tr w:rsidR="00A47793" w:rsidRPr="002E0D0E" w14:paraId="42BF1BE9" w14:textId="77777777" w:rsidTr="009F0B0C">
        <w:trPr>
          <w:trHeight w:val="320"/>
        </w:trPr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F35283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rPr>
                <w:b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B164E7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ther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78A851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OTRO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DE0052" w14:textId="77777777" w:rsidR="00A47793" w:rsidRPr="002E0D0E" w:rsidRDefault="00A47793" w:rsidP="009F0B0C">
            <w:pPr>
              <w:widowControl w:val="0"/>
              <w:spacing w:line="240" w:lineRule="auto"/>
              <w:ind w:left="480" w:hanging="480"/>
              <w:jc w:val="center"/>
            </w:pPr>
            <w:r w:rsidRPr="002E0D0E">
              <w:t>33</w:t>
            </w:r>
          </w:p>
        </w:tc>
      </w:tr>
    </w:tbl>
    <w:p w14:paraId="389E967B" w14:textId="77777777" w:rsidR="00A47793" w:rsidRPr="002E0D0E" w:rsidRDefault="00A47793" w:rsidP="00A47793">
      <w:pPr>
        <w:widowControl w:val="0"/>
        <w:spacing w:line="240" w:lineRule="auto"/>
        <w:ind w:left="480" w:hanging="480"/>
        <w:rPr>
          <w:b/>
        </w:rPr>
      </w:pPr>
    </w:p>
    <w:p w14:paraId="36FFC88C" w14:textId="77777777" w:rsidR="00A47793" w:rsidRPr="002E0D0E" w:rsidRDefault="00A47793" w:rsidP="00A47793">
      <w:pPr>
        <w:widowControl w:val="0"/>
        <w:spacing w:line="240" w:lineRule="auto"/>
        <w:ind w:left="480" w:hanging="480"/>
        <w:rPr>
          <w:b/>
        </w:rPr>
      </w:pPr>
    </w:p>
    <w:p w14:paraId="0DBD70DD" w14:textId="77777777" w:rsidR="00A47793" w:rsidRPr="002E0D0E" w:rsidRDefault="00A47793" w:rsidP="00A47793">
      <w:pPr>
        <w:widowControl w:val="0"/>
        <w:spacing w:line="240" w:lineRule="auto"/>
        <w:ind w:left="480" w:hanging="480"/>
        <w:rPr>
          <w:b/>
        </w:rPr>
      </w:pPr>
    </w:p>
    <w:p w14:paraId="379F8522" w14:textId="77777777" w:rsidR="00A47793" w:rsidRPr="002E0D0E" w:rsidRDefault="00A47793" w:rsidP="00A47793">
      <w:pPr>
        <w:widowControl w:val="0"/>
        <w:spacing w:line="240" w:lineRule="auto"/>
        <w:ind w:left="480" w:hanging="480"/>
        <w:rPr>
          <w:b/>
        </w:rPr>
      </w:pPr>
    </w:p>
    <w:p w14:paraId="7DC341B0" w14:textId="77777777" w:rsidR="00196C23" w:rsidRDefault="00A47793">
      <w:bookmarkStart w:id="0" w:name="_GoBack"/>
      <w:bookmarkEnd w:id="0"/>
    </w:p>
    <w:sectPr w:rsidR="00196C23" w:rsidSect="006C5D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793"/>
    <w:rsid w:val="0048646D"/>
    <w:rsid w:val="006C5D44"/>
    <w:rsid w:val="00A47793"/>
    <w:rsid w:val="00AE76F3"/>
    <w:rsid w:val="00C6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B03B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7793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bezado2">
    <w:name w:val="Encabezado 2"/>
    <w:basedOn w:val="Normal"/>
    <w:next w:val="Normal"/>
    <w:uiPriority w:val="9"/>
    <w:unhideWhenUsed/>
    <w:qFormat/>
    <w:rsid w:val="00A47793"/>
    <w:pPr>
      <w:keepNext/>
      <w:keepLines/>
      <w:suppressAutoHyphens/>
      <w:spacing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table" w:styleId="Tablaconcuadrcula">
    <w:name w:val="Table Grid"/>
    <w:basedOn w:val="Tablanormal"/>
    <w:uiPriority w:val="39"/>
    <w:rsid w:val="00A47793"/>
    <w:rPr>
      <w:sz w:val="20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6</Characters>
  <Application>Microsoft Macintosh Word</Application>
  <DocSecurity>0</DocSecurity>
  <Lines>4</Lines>
  <Paragraphs>1</Paragraphs>
  <ScaleCrop>false</ScaleCrop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amírez</dc:creator>
  <cp:keywords/>
  <dc:description/>
  <cp:lastModifiedBy>Jorge Ramírez</cp:lastModifiedBy>
  <cp:revision>1</cp:revision>
  <dcterms:created xsi:type="dcterms:W3CDTF">2018-01-30T17:34:00Z</dcterms:created>
  <dcterms:modified xsi:type="dcterms:W3CDTF">2018-01-30T17:35:00Z</dcterms:modified>
</cp:coreProperties>
</file>